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780"/>
        <w:gridCol w:w="820"/>
        <w:gridCol w:w="780"/>
        <w:gridCol w:w="880"/>
        <w:gridCol w:w="1080"/>
        <w:gridCol w:w="1300"/>
        <w:gridCol w:w="760"/>
        <w:gridCol w:w="660"/>
        <w:gridCol w:w="680"/>
        <w:gridCol w:w="840"/>
        <w:gridCol w:w="620"/>
      </w:tblGrid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Case 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Surgic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Breas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Previous</w:t>
            </w:r>
            <w:proofErr w:type="spellEnd"/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Prophylact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Reconstructio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MR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CE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2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history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surge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plasti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gener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IEP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  <w:t>A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mplant</w:t>
            </w:r>
            <w:proofErr w:type="spellEnd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+ LF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  <w:t>A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  <w:t>A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  <w:t>A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  <w:t>A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mplant</w:t>
            </w:r>
            <w:proofErr w:type="spellEnd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+ L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  <w:t>A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mplant</w:t>
            </w:r>
            <w:proofErr w:type="spellEnd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+ L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no </w:t>
            </w: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reconstructio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  <w:t>A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no </w:t>
            </w: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econstructio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no </w:t>
            </w: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reconstructio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no </w:t>
            </w: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reconstructio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+ L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+ LF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+ L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  <w:t>A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mplant</w:t>
            </w:r>
            <w:proofErr w:type="spellEnd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+ L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  <w:t>A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  <w:t>A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mplant</w:t>
            </w:r>
            <w:proofErr w:type="spellEnd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+ LF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  <w:t>A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  <w:t>A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mplant</w:t>
            </w:r>
            <w:proofErr w:type="spellEnd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+ L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FF359D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sv-SE"/>
              </w:rPr>
              <w:t>A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impla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FF359D" w:rsidRPr="00FF359D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FF35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y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FF359D" w:rsidRPr="00BB1592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FF359D" w:rsidRDefault="00FF359D" w:rsidP="00FF359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359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5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66C4" w:rsidRPr="00BB1592" w:rsidRDefault="004766C4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  <w:p w:rsidR="00FF359D" w:rsidRPr="00BB1592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B1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urgical history: 1</w:t>
            </w:r>
            <w:r w:rsidR="00641E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BB1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=</w:t>
            </w:r>
            <w:r w:rsidR="00641E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BB1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Prophylactic bilateral mastectomy (</w:t>
            </w:r>
            <w:proofErr w:type="spellStart"/>
            <w:r w:rsidRPr="00BB1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PBM</w:t>
            </w:r>
            <w:proofErr w:type="spellEnd"/>
            <w:r w:rsidRPr="00BB1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) without previous cancer, 2</w:t>
            </w:r>
            <w:r w:rsidR="00641E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BB1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=</w:t>
            </w:r>
            <w:r w:rsidR="00641E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BB1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Prophylactic contralateral mastectomy,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</w:tr>
      <w:tr w:rsidR="00FF359D" w:rsidRPr="00BB1592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5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59D" w:rsidRPr="00BB1592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B1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3</w:t>
            </w:r>
            <w:r w:rsidR="00641E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BB1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=</w:t>
            </w:r>
            <w:r w:rsidR="00641E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bookmarkStart w:id="0" w:name="_GoBack"/>
            <w:bookmarkEnd w:id="0"/>
            <w:proofErr w:type="spellStart"/>
            <w:r w:rsidRPr="00BB1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PBM</w:t>
            </w:r>
            <w:proofErr w:type="spellEnd"/>
            <w:r w:rsidRPr="00BB1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due to previous cancer operated with breast conserving therap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</w:tr>
      <w:tr w:rsidR="00FF359D" w:rsidRPr="00BB1592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7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59D" w:rsidRPr="00BB1592" w:rsidRDefault="00FF359D" w:rsidP="00FF35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Reconstruction: LD = latissimus </w:t>
            </w:r>
            <w:proofErr w:type="spellStart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dorsi</w:t>
            </w:r>
            <w:proofErr w:type="spellEnd"/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flap, DIEP = Deep inferior epigastric perforator flap, </w:t>
            </w:r>
            <w:r w:rsidR="00BB1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NR = </w:t>
            </w:r>
            <w:r w:rsidRPr="00FF35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No reconstru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</w:tr>
      <w:tr w:rsidR="00FF359D" w:rsidRPr="00BB1592" w:rsidTr="00FF359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359D" w:rsidRPr="00BB1592" w:rsidRDefault="00FF359D" w:rsidP="00FF359D">
            <w:pPr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B1592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</w:tr>
    </w:tbl>
    <w:p w:rsidR="006F3F0A" w:rsidRPr="00BB1592" w:rsidRDefault="006F3F0A">
      <w:pPr>
        <w:rPr>
          <w:lang w:val="en-US"/>
        </w:rPr>
      </w:pPr>
    </w:p>
    <w:sectPr w:rsidR="006F3F0A" w:rsidRPr="00BB1592" w:rsidSect="00632D2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59D"/>
    <w:rsid w:val="000D2F3F"/>
    <w:rsid w:val="000F7EAD"/>
    <w:rsid w:val="00182E10"/>
    <w:rsid w:val="004766C4"/>
    <w:rsid w:val="00482FFC"/>
    <w:rsid w:val="00573DD7"/>
    <w:rsid w:val="005A5A21"/>
    <w:rsid w:val="00632D29"/>
    <w:rsid w:val="00641E55"/>
    <w:rsid w:val="006F3F0A"/>
    <w:rsid w:val="00801A2A"/>
    <w:rsid w:val="008411FB"/>
    <w:rsid w:val="00877967"/>
    <w:rsid w:val="009A4A32"/>
    <w:rsid w:val="00AB1DB9"/>
    <w:rsid w:val="00AE09B2"/>
    <w:rsid w:val="00BB1592"/>
    <w:rsid w:val="00C164C6"/>
    <w:rsid w:val="00CB7E45"/>
    <w:rsid w:val="00D46A00"/>
    <w:rsid w:val="00D552D2"/>
    <w:rsid w:val="00DD354F"/>
    <w:rsid w:val="00E04542"/>
    <w:rsid w:val="00F97877"/>
    <w:rsid w:val="00FF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18DBE8"/>
  <w15:chartTrackingRefBased/>
  <w15:docId w15:val="{95E612A6-9B6F-0449-974E-10B06C01E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84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58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Andersson</dc:creator>
  <cp:keywords/>
  <dc:description/>
  <cp:lastModifiedBy>rebecca wiberg</cp:lastModifiedBy>
  <cp:revision>3</cp:revision>
  <dcterms:created xsi:type="dcterms:W3CDTF">2019-11-12T12:32:00Z</dcterms:created>
  <dcterms:modified xsi:type="dcterms:W3CDTF">2019-11-19T18:52:00Z</dcterms:modified>
</cp:coreProperties>
</file>